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7FB" w:rsidRPr="00434BEB" w:rsidRDefault="00434B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>Addition</w:t>
      </w:r>
      <w:bookmarkStart w:id="0" w:name="_GoBack"/>
      <w:bookmarkEnd w:id="0"/>
      <w:r w:rsidRPr="00434BEB">
        <w:rPr>
          <w:rFonts w:ascii="Times New Roman" w:hAnsi="Times New Roman" w:cs="Times New Roman"/>
          <w:bCs/>
          <w:color w:val="000000" w:themeColor="text1"/>
          <w:sz w:val="24"/>
        </w:rPr>
        <w:t>al Table 2. The Mankin score in cartilage samples.</w:t>
      </w:r>
    </w:p>
    <w:tbl>
      <w:tblPr>
        <w:tblpPr w:leftFromText="180" w:rightFromText="180" w:vertAnchor="text" w:horzAnchor="page" w:tblpX="1885" w:tblpY="294"/>
        <w:tblOverlap w:val="never"/>
        <w:tblW w:w="4998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224"/>
        <w:gridCol w:w="1920"/>
        <w:gridCol w:w="1150"/>
        <w:gridCol w:w="1612"/>
        <w:gridCol w:w="1613"/>
      </w:tblGrid>
      <w:tr w:rsidR="00434BEB" w:rsidRPr="00434BEB">
        <w:trPr>
          <w:trHeight w:val="255"/>
        </w:trPr>
        <w:tc>
          <w:tcPr>
            <w:tcW w:w="13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bookmarkStart w:id="1" w:name="_Hlk53579318"/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34BEB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ge</w:t>
            </w:r>
          </w:p>
        </w:tc>
        <w:tc>
          <w:tcPr>
            <w:tcW w:w="189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nkin score</w:t>
            </w:r>
          </w:p>
        </w:tc>
      </w:tr>
      <w:bookmarkEnd w:id="1"/>
      <w:tr w:rsidR="00434BEB" w:rsidRPr="00434BEB">
        <w:trPr>
          <w:trHeight w:val="255"/>
        </w:trPr>
        <w:tc>
          <w:tcPr>
            <w:tcW w:w="13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8F67F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8F67F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8F67F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tact</w:t>
            </w:r>
          </w:p>
        </w:tc>
        <w:tc>
          <w:tcPr>
            <w:tcW w:w="94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amage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3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6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8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4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4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89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6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9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8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4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80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9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3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80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6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7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6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5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1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3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6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9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4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8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3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3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1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2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4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8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5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1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7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12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8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1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1</w:t>
            </w:r>
          </w:p>
        </w:tc>
        <w:tc>
          <w:tcPr>
            <w:tcW w:w="9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1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4</w:t>
            </w:r>
          </w:p>
        </w:tc>
        <w:tc>
          <w:tcPr>
            <w:tcW w:w="9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7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8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71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5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12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83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6" w:type="pct"/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12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4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434BEB" w:rsidRPr="00434BEB">
        <w:trPr>
          <w:trHeight w:val="255"/>
        </w:trPr>
        <w:tc>
          <w:tcPr>
            <w:tcW w:w="13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1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64</w:t>
            </w:r>
          </w:p>
        </w:tc>
        <w:tc>
          <w:tcPr>
            <w:tcW w:w="9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F67FB" w:rsidRPr="00434BEB" w:rsidRDefault="00434BE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34BE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</w:tbl>
    <w:p w:rsidR="008F67FB" w:rsidRPr="00434BEB" w:rsidRDefault="008F67FB">
      <w:pPr>
        <w:rPr>
          <w:rFonts w:ascii="Times New Roman" w:hAnsi="Times New Roman" w:cs="Times New Roman"/>
          <w:bCs/>
          <w:color w:val="000000" w:themeColor="text1"/>
        </w:rPr>
      </w:pPr>
    </w:p>
    <w:p w:rsidR="008F67FB" w:rsidRPr="00434BEB" w:rsidRDefault="008F67FB">
      <w:pPr>
        <w:rPr>
          <w:rFonts w:ascii="Times New Roman" w:hAnsi="Times New Roman" w:cs="Times New Roman"/>
          <w:bCs/>
          <w:color w:val="000000" w:themeColor="text1"/>
        </w:rPr>
      </w:pPr>
    </w:p>
    <w:sectPr w:rsidR="008F67FB" w:rsidRPr="00434BEB" w:rsidSect="00434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049C"/>
    <w:rsid w:val="003070C7"/>
    <w:rsid w:val="00426C81"/>
    <w:rsid w:val="00434BEB"/>
    <w:rsid w:val="00444A92"/>
    <w:rsid w:val="007F17C2"/>
    <w:rsid w:val="008F67FB"/>
    <w:rsid w:val="00AA7474"/>
    <w:rsid w:val="00AC10D8"/>
    <w:rsid w:val="00B2049C"/>
    <w:rsid w:val="00B70BFB"/>
    <w:rsid w:val="00BF6220"/>
    <w:rsid w:val="00CF0B89"/>
    <w:rsid w:val="00D03E9F"/>
    <w:rsid w:val="7D1A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83D4E1-A6A0-40B6-A3A8-1D4E92F0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dha S</cp:lastModifiedBy>
  <cp:revision>5</cp:revision>
  <dcterms:created xsi:type="dcterms:W3CDTF">2020-10-14T06:38:00Z</dcterms:created>
  <dcterms:modified xsi:type="dcterms:W3CDTF">2021-05-2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